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宋体" w:cs="Times New Roman" w:ascii="Times New Roman" w:hAnsi="Times New Roman"/>
          <w:b/>
          <w:bCs/>
          <w:color w:val="212121"/>
          <w:szCs w:val="19"/>
          <w:shd w:fill="FFFFFF" w:val="clear"/>
          <w:lang w:val="en-US" w:eastAsia="zh-CN"/>
        </w:rPr>
        <w:t>Table S1. Hyperparameter search space for XGBoost model tun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Hyperparamet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Values Tested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max_depth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[3, 5]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n_estimator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[100, 200]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learning_rat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[0.1, 0.2]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min_child_weight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[1, 3]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212121"/>
          <w:szCs w:val="19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212121"/>
          <w:szCs w:val="19"/>
          <w:shd w:fill="FFFFFF" w:val="clear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212121"/>
          <w:szCs w:val="19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color w:val="212121"/>
          <w:szCs w:val="19"/>
          <w:shd w:fill="FFFFFF" w:val="clear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212121"/>
          <w:szCs w:val="19"/>
          <w:shd w:fill="FFFFFF" w:val="clear"/>
        </w:rPr>
        <w:t>. Performance metrics of the XGBoost model based on 1,000 bootstrap resamples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Metri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Valu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95% Confidence Interval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Mean Bootstrapped AUC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0.95</w:t>
            </w: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6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0.868</w:t>
            </w: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 xml:space="preserve"> to 1.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Accuracy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94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861 to 1.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Sensitivity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50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000 to 1.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Specificity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97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906 to 1.0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kern w:val="2"/>
                <w:position w:val="0"/>
                <w:sz w:val="21"/>
                <w:sz w:val="21"/>
                <w:szCs w:val="19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Brier Scor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kern w:val="2"/>
                <w:position w:val="0"/>
                <w:sz w:val="21"/>
                <w:sz w:val="21"/>
                <w:szCs w:val="19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</w:rPr>
              <w:t>0.037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212121"/>
                <w:position w:val="0"/>
                <w:sz w:val="24"/>
                <w:szCs w:val="19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12121"/>
                <w:position w:val="0"/>
                <w:sz w:val="21"/>
                <w:szCs w:val="19"/>
                <w:shd w:fill="FFFFFF" w:val="clear"/>
                <w:vertAlign w:val="baseline"/>
                <w:lang w:val="en-US" w:eastAsia="zh-CN"/>
              </w:rPr>
              <w:t>0.003 to 0.0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1:13:19Z</dcterms:created>
  <dc:creator>10241</dc:creator>
  <dc:description/>
  <dc:language>en-US</dc:language>
  <cp:lastModifiedBy>wwwayne</cp:lastModifiedBy>
  <dcterms:modified xsi:type="dcterms:W3CDTF">2025-09-27T11:1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86C857EFA347639C30DFC10C217DFE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WMxNzEzOWQwZTljMTI4ZDYzOWI3MjM3ZWY1NjkxYmQiLCJ1c2VySWQiOiIyMjQyNDA5ODYifQ==</vt:lpwstr>
  </property>
</Properties>
</file>